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sdt>
      <w:sdtPr>
        <w:rPr>
          <w:rFonts w:ascii="Times New Roman" w:hAnsi="Times New Roman" w:cs="Times New Roman"/>
          <w:sz w:val="24"/>
          <w:szCs w:val="24"/>
        </w:rPr>
        <w:tag w:val="goog_rdk_1476"/>
        <w:id w:val="742373751"/>
      </w:sdtPr>
      <w:sdtContent>
        <w:p w14:paraId="6FCC2539" w14:textId="77777777" w:rsidR="00E85A90" w:rsidRPr="008721A6" w:rsidRDefault="00E85A90" w:rsidP="00E85A90">
          <w:pPr>
            <w:pStyle w:val="Heading2"/>
            <w:spacing w:line="360" w:lineRule="auto"/>
            <w:rPr>
              <w:rFonts w:ascii="Times New Roman" w:hAnsi="Times New Roman" w:cs="Times New Roman"/>
              <w:sz w:val="24"/>
              <w:szCs w:val="24"/>
            </w:rPr>
          </w:pPr>
          <w:r w:rsidRPr="008721A6">
            <w:rPr>
              <w:rFonts w:ascii="Times New Roman" w:hAnsi="Times New Roman" w:cs="Times New Roman"/>
              <w:sz w:val="24"/>
              <w:szCs w:val="24"/>
            </w:rPr>
            <w:br w:type="page"/>
          </w:r>
          <w:bookmarkStart w:id="0" w:name="bookmark=id.44sinio" w:colFirst="0" w:colLast="0"/>
          <w:bookmarkEnd w:id="0"/>
          <w:r w:rsidRPr="008721A6">
            <w:rPr>
              <w:rFonts w:ascii="Times New Roman" w:hAnsi="Times New Roman" w:cs="Times New Roman"/>
              <w:sz w:val="24"/>
              <w:szCs w:val="24"/>
            </w:rPr>
            <w:lastRenderedPageBreak/>
            <w:t xml:space="preserve">APPENDIX B: GREY LITERATURE SEARCH METHODS </w:t>
          </w:r>
        </w:p>
      </w:sdtContent>
    </w:sdt>
    <w:sdt>
      <w:sdtPr>
        <w:rPr>
          <w:rFonts w:ascii="Times New Roman" w:hAnsi="Times New Roman" w:cs="Times New Roman"/>
          <w:b/>
          <w:sz w:val="24"/>
          <w:szCs w:val="24"/>
        </w:rPr>
        <w:tag w:val="goog_rdk_1477"/>
        <w:id w:val="1802108354"/>
      </w:sdtPr>
      <w:sdtContent>
        <w:p w14:paraId="05BCE583" w14:textId="77777777" w:rsidR="00E85A90" w:rsidRPr="00A9383B" w:rsidRDefault="00E85A90" w:rsidP="00E85A90">
          <w:pPr>
            <w:spacing w:line="360" w:lineRule="auto"/>
            <w:rPr>
              <w:rFonts w:ascii="Times New Roman" w:hAnsi="Times New Roman" w:cs="Times New Roman"/>
              <w:b/>
              <w:sz w:val="24"/>
              <w:szCs w:val="24"/>
            </w:rPr>
          </w:pPr>
          <w:r>
            <w:rPr>
              <w:rFonts w:ascii="Times New Roman" w:hAnsi="Times New Roman" w:cs="Times New Roman"/>
              <w:b/>
              <w:sz w:val="24"/>
              <w:szCs w:val="24"/>
            </w:rPr>
            <w:t>K</w:t>
          </w:r>
          <w:r w:rsidRPr="00A9383B">
            <w:rPr>
              <w:rFonts w:ascii="Times New Roman" w:hAnsi="Times New Roman" w:cs="Times New Roman"/>
              <w:b/>
              <w:sz w:val="24"/>
              <w:szCs w:val="24"/>
            </w:rPr>
            <w:t xml:space="preserve">eywords in search: mobile health dialysis </w:t>
          </w:r>
        </w:p>
      </w:sdtContent>
    </w:sdt>
    <w:tbl>
      <w:tblPr>
        <w:tblW w:w="95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780"/>
        <w:gridCol w:w="4770"/>
      </w:tblGrid>
      <w:tr w:rsidR="00E85A90" w:rsidRPr="008721A6" w14:paraId="20F135B0" w14:textId="77777777" w:rsidTr="00AB028F">
        <w:tc>
          <w:tcPr>
            <w:tcW w:w="4780" w:type="dxa"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78"/>
              <w:id w:val="1762798307"/>
            </w:sdtPr>
            <w:sdtContent>
              <w:p w14:paraId="3ABD7D86" w14:textId="77777777" w:rsidR="00E85A90" w:rsidRPr="008721A6" w:rsidRDefault="00E85A90" w:rsidP="00AB028F">
                <w:pPr>
                  <w:widowControl w:val="0"/>
                  <w:spacing w:line="360" w:lineRule="auto"/>
                  <w:jc w:val="center"/>
                  <w:rPr>
                    <w:rFonts w:ascii="Times New Roman" w:eastAsia="Arial" w:hAnsi="Times New Roman" w:cs="Times New Roman"/>
                    <w:b/>
                    <w:sz w:val="24"/>
                    <w:szCs w:val="24"/>
                  </w:rPr>
                </w:pPr>
                <w:r w:rsidRPr="008721A6">
                  <w:rPr>
                    <w:rFonts w:ascii="Times New Roman" w:eastAsia="Arial" w:hAnsi="Times New Roman" w:cs="Times New Roman"/>
                    <w:b/>
                    <w:sz w:val="24"/>
                    <w:szCs w:val="24"/>
                  </w:rPr>
                  <w:t xml:space="preserve">Organization name </w:t>
                </w:r>
              </w:p>
            </w:sdtContent>
          </w:sdt>
        </w:tc>
        <w:tc>
          <w:tcPr>
            <w:tcW w:w="4770" w:type="dxa"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79"/>
              <w:id w:val="-1934122017"/>
            </w:sdtPr>
            <w:sdtContent>
              <w:p w14:paraId="12855A98" w14:textId="77777777" w:rsidR="00E85A90" w:rsidRPr="008721A6" w:rsidRDefault="00E85A90" w:rsidP="00AB028F">
                <w:pPr>
                  <w:widowControl w:val="0"/>
                  <w:spacing w:line="360" w:lineRule="auto"/>
                  <w:jc w:val="center"/>
                  <w:rPr>
                    <w:rFonts w:ascii="Times New Roman" w:eastAsia="Arial" w:hAnsi="Times New Roman" w:cs="Times New Roman"/>
                    <w:b/>
                    <w:sz w:val="24"/>
                    <w:szCs w:val="24"/>
                  </w:rPr>
                </w:pPr>
                <w:r>
                  <w:rPr>
                    <w:rFonts w:ascii="Times New Roman" w:eastAsia="Arial" w:hAnsi="Times New Roman" w:cs="Times New Roman"/>
                    <w:b/>
                    <w:sz w:val="24"/>
                    <w:szCs w:val="24"/>
                  </w:rPr>
                  <w:t>No.</w:t>
                </w:r>
                <w:r w:rsidRPr="008721A6">
                  <w:rPr>
                    <w:rFonts w:ascii="Times New Roman" w:eastAsia="Arial" w:hAnsi="Times New Roman" w:cs="Times New Roman"/>
                    <w:b/>
                    <w:sz w:val="24"/>
                    <w:szCs w:val="24"/>
                  </w:rPr>
                  <w:t xml:space="preserve"> of items identified for full screening (uploaded to bibliographic software)</w:t>
                </w:r>
              </w:p>
            </w:sdtContent>
          </w:sdt>
        </w:tc>
      </w:tr>
      <w:tr w:rsidR="00E85A90" w:rsidRPr="008721A6" w14:paraId="2049C369" w14:textId="77777777" w:rsidTr="00AB028F">
        <w:trPr>
          <w:trHeight w:val="1280"/>
        </w:trPr>
        <w:tc>
          <w:tcPr>
            <w:tcW w:w="4780" w:type="dxa"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80"/>
              <w:id w:val="-2038498339"/>
            </w:sdtPr>
            <w:sdtContent>
              <w:p w14:paraId="60A56AD1" w14:textId="77777777" w:rsidR="00E85A90" w:rsidRPr="008721A6" w:rsidRDefault="00E85A90" w:rsidP="00AB028F">
                <w:pPr>
                  <w:widowControl w:val="0"/>
                  <w:spacing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8721A6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Canadian Agency for Drugs and Technologies in Health (</w:t>
                </w:r>
                <w:proofErr w:type="spellStart"/>
                <w:r w:rsidRPr="008721A6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CADTH</w:t>
                </w:r>
                <w:proofErr w:type="spellEnd"/>
                <w:r w:rsidRPr="008721A6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)</w:t>
                </w:r>
              </w:p>
            </w:sdtContent>
          </w:sdt>
        </w:tc>
        <w:tc>
          <w:tcPr>
            <w:tcW w:w="4770" w:type="dxa"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81"/>
              <w:id w:val="-848557321"/>
            </w:sdtPr>
            <w:sdtContent>
              <w:p w14:paraId="44FFB183" w14:textId="77777777" w:rsidR="00E85A90" w:rsidRPr="008721A6" w:rsidRDefault="00E85A90" w:rsidP="00AB028F">
                <w:pPr>
                  <w:widowControl w:val="0"/>
                  <w:spacing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8721A6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14 returned records, none relevant</w:t>
                </w:r>
              </w:p>
            </w:sdtContent>
          </w:sdt>
        </w:tc>
      </w:tr>
      <w:tr w:rsidR="00E85A90" w:rsidRPr="008721A6" w14:paraId="19E5182A" w14:textId="77777777" w:rsidTr="00AB028F">
        <w:tc>
          <w:tcPr>
            <w:tcW w:w="4780" w:type="dxa"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82"/>
              <w:id w:val="319782818"/>
            </w:sdtPr>
            <w:sdtContent>
              <w:p w14:paraId="48DA5E4C" w14:textId="77777777" w:rsidR="00E85A90" w:rsidRPr="008721A6" w:rsidRDefault="00E85A90" w:rsidP="00AB028F">
                <w:pPr>
                  <w:widowControl w:val="0"/>
                  <w:spacing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8721A6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Health Quality Ontario</w:t>
                </w:r>
              </w:p>
            </w:sdtContent>
          </w:sdt>
        </w:tc>
        <w:tc>
          <w:tcPr>
            <w:tcW w:w="4770" w:type="dxa"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83"/>
              <w:id w:val="-882480993"/>
            </w:sdtPr>
            <w:sdtContent>
              <w:p w14:paraId="7C606A90" w14:textId="77777777" w:rsidR="00E85A90" w:rsidRPr="008721A6" w:rsidRDefault="00E85A90" w:rsidP="00AB028F">
                <w:pPr>
                  <w:widowControl w:val="0"/>
                  <w:spacing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8721A6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Zero records returned</w:t>
                </w:r>
              </w:p>
            </w:sdtContent>
          </w:sdt>
        </w:tc>
      </w:tr>
      <w:tr w:rsidR="00E85A90" w:rsidRPr="008721A6" w14:paraId="46DF1A88" w14:textId="77777777" w:rsidTr="00AB028F">
        <w:tc>
          <w:tcPr>
            <w:tcW w:w="4780" w:type="dxa"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84"/>
              <w:id w:val="2049262738"/>
            </w:sdtPr>
            <w:sdtContent>
              <w:p w14:paraId="04DCD4DC" w14:textId="77777777" w:rsidR="00E85A90" w:rsidRPr="008721A6" w:rsidRDefault="00E85A90" w:rsidP="00AB028F">
                <w:pPr>
                  <w:widowControl w:val="0"/>
                  <w:spacing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8721A6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Google and Google Scholar</w:t>
                </w:r>
              </w:p>
            </w:sdtContent>
          </w:sdt>
        </w:tc>
        <w:tc>
          <w:tcPr>
            <w:tcW w:w="4770" w:type="dxa"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85"/>
              <w:id w:val="-85395728"/>
            </w:sdtPr>
            <w:sdtContent>
              <w:p w14:paraId="26DEA7FB" w14:textId="77777777" w:rsidR="00E85A90" w:rsidRPr="008721A6" w:rsidRDefault="00E85A90" w:rsidP="00AB028F">
                <w:pPr>
                  <w:widowControl w:val="0"/>
                  <w:spacing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8721A6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Checked the first 40 records, 7 records relevant</w:t>
                </w:r>
              </w:p>
            </w:sdtContent>
          </w:sdt>
        </w:tc>
      </w:tr>
      <w:tr w:rsidR="00E85A90" w:rsidRPr="008721A6" w14:paraId="14404185" w14:textId="77777777" w:rsidTr="00AB028F">
        <w:tc>
          <w:tcPr>
            <w:tcW w:w="4780" w:type="dxa"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86"/>
              <w:id w:val="1884133218"/>
            </w:sdtPr>
            <w:sdtContent>
              <w:p w14:paraId="78099EC8" w14:textId="77777777" w:rsidR="00E85A90" w:rsidRPr="008721A6" w:rsidRDefault="00E85A90" w:rsidP="00AB028F">
                <w:pPr>
                  <w:widowControl w:val="0"/>
                  <w:spacing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8721A6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FDA</w:t>
                </w:r>
              </w:p>
            </w:sdtContent>
          </w:sdt>
        </w:tc>
        <w:tc>
          <w:tcPr>
            <w:tcW w:w="4770" w:type="dxa"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87"/>
              <w:id w:val="-299774543"/>
            </w:sdtPr>
            <w:sdtContent>
              <w:p w14:paraId="241D5485" w14:textId="77777777" w:rsidR="00E85A90" w:rsidRPr="008721A6" w:rsidRDefault="00E85A90" w:rsidP="00AB028F">
                <w:pPr>
                  <w:widowControl w:val="0"/>
                  <w:spacing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8721A6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Checked the first 40 records, none relevant</w:t>
                </w:r>
              </w:p>
            </w:sdtContent>
          </w:sdt>
        </w:tc>
      </w:tr>
      <w:tr w:rsidR="00E85A90" w:rsidRPr="008721A6" w14:paraId="47917B97" w14:textId="77777777" w:rsidTr="00AB028F">
        <w:tc>
          <w:tcPr>
            <w:tcW w:w="4780" w:type="dxa"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88"/>
              <w:id w:val="2147151284"/>
            </w:sdtPr>
            <w:sdtContent>
              <w:p w14:paraId="001E3E92" w14:textId="77777777" w:rsidR="00E85A90" w:rsidRPr="008721A6" w:rsidRDefault="00E85A90" w:rsidP="00AB028F">
                <w:pPr>
                  <w:widowControl w:val="0"/>
                  <w:spacing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8721A6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Ottawa Hospital Research Institute</w:t>
                </w:r>
              </w:p>
            </w:sdtContent>
          </w:sdt>
        </w:tc>
        <w:tc>
          <w:tcPr>
            <w:tcW w:w="4770" w:type="dxa"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89"/>
              <w:id w:val="-1928807659"/>
            </w:sdtPr>
            <w:sdtContent>
              <w:p w14:paraId="235323CF" w14:textId="77777777" w:rsidR="00E85A90" w:rsidRPr="008721A6" w:rsidRDefault="00E85A90" w:rsidP="00AB028F">
                <w:pPr>
                  <w:widowControl w:val="0"/>
                  <w:spacing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8721A6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Zero records returned</w:t>
                </w:r>
              </w:p>
            </w:sdtContent>
          </w:sdt>
        </w:tc>
      </w:tr>
      <w:tr w:rsidR="00E85A90" w:rsidRPr="008721A6" w14:paraId="440FCD3A" w14:textId="77777777" w:rsidTr="00AB028F">
        <w:tc>
          <w:tcPr>
            <w:tcW w:w="4780" w:type="dxa"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90"/>
              <w:id w:val="726958206"/>
            </w:sdtPr>
            <w:sdtContent>
              <w:p w14:paraId="333F2B58" w14:textId="77777777" w:rsidR="00E85A90" w:rsidRPr="008721A6" w:rsidRDefault="00E85A90" w:rsidP="00AB028F">
                <w:pPr>
                  <w:widowControl w:val="0"/>
                  <w:spacing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8721A6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 xml:space="preserve">Pan Canada </w:t>
                </w:r>
                <w:proofErr w:type="spellStart"/>
                <w:r w:rsidRPr="008721A6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HTA</w:t>
                </w:r>
                <w:proofErr w:type="spellEnd"/>
                <w:r w:rsidRPr="008721A6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 xml:space="preserve"> Collaborative</w:t>
                </w:r>
              </w:p>
            </w:sdtContent>
          </w:sdt>
        </w:tc>
        <w:tc>
          <w:tcPr>
            <w:tcW w:w="4770" w:type="dxa"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91"/>
              <w:id w:val="-1050914342"/>
            </w:sdtPr>
            <w:sdtContent>
              <w:p w14:paraId="196EA07E" w14:textId="77777777" w:rsidR="00E85A90" w:rsidRPr="008721A6" w:rsidRDefault="00E85A90" w:rsidP="00AB028F">
                <w:pPr>
                  <w:widowControl w:val="0"/>
                  <w:spacing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8721A6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26 records returned, 1 relevant</w:t>
                </w:r>
              </w:p>
            </w:sdtContent>
          </w:sdt>
        </w:tc>
      </w:tr>
      <w:tr w:rsidR="00E85A90" w:rsidRPr="008721A6" w14:paraId="733A06BC" w14:textId="77777777" w:rsidTr="00AB028F">
        <w:tc>
          <w:tcPr>
            <w:tcW w:w="4780" w:type="dxa"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92"/>
              <w:id w:val="-1058086585"/>
            </w:sdtPr>
            <w:sdtContent>
              <w:p w14:paraId="2D41008A" w14:textId="77777777" w:rsidR="00E85A90" w:rsidRPr="008721A6" w:rsidRDefault="00E85A90" w:rsidP="00AB028F">
                <w:pPr>
                  <w:widowControl w:val="0"/>
                  <w:spacing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8721A6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International Information Network on New and Emerging Health Technologies</w:t>
                </w:r>
              </w:p>
            </w:sdtContent>
          </w:sdt>
        </w:tc>
        <w:tc>
          <w:tcPr>
            <w:tcW w:w="4770" w:type="dxa"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493"/>
              <w:id w:val="-564716235"/>
            </w:sdtPr>
            <w:sdtContent>
              <w:p w14:paraId="31BE7923" w14:textId="77777777" w:rsidR="00E85A90" w:rsidRPr="008721A6" w:rsidRDefault="00E85A90" w:rsidP="00AB028F">
                <w:pPr>
                  <w:widowControl w:val="0"/>
                  <w:spacing w:line="360" w:lineRule="auto"/>
                  <w:rPr>
                    <w:rFonts w:ascii="Times New Roman" w:eastAsia="Arial" w:hAnsi="Times New Roman" w:cs="Times New Roman"/>
                    <w:sz w:val="24"/>
                    <w:szCs w:val="24"/>
                  </w:rPr>
                </w:pPr>
                <w:r w:rsidRPr="008721A6">
                  <w:rPr>
                    <w:rFonts w:ascii="Times New Roman" w:eastAsia="Arial" w:hAnsi="Times New Roman" w:cs="Times New Roman"/>
                    <w:sz w:val="24"/>
                    <w:szCs w:val="24"/>
                  </w:rPr>
                  <w:t>Zero records returned</w:t>
                </w:r>
              </w:p>
            </w:sdtContent>
          </w:sdt>
        </w:tc>
      </w:tr>
    </w:tbl>
    <w:bookmarkStart w:id="1" w:name="bookmark=id.2jxsxqh" w:colFirst="0" w:colLast="0" w:displacedByCustomXml="next"/>
    <w:bookmarkEnd w:id="1" w:displacedByCustomXml="next"/>
    <w:sdt>
      <w:sdtPr>
        <w:rPr>
          <w:rFonts w:ascii="Times New Roman" w:hAnsi="Times New Roman" w:cs="Times New Roman"/>
          <w:sz w:val="24"/>
          <w:szCs w:val="24"/>
        </w:rPr>
        <w:tag w:val="goog_rdk_1497"/>
        <w:id w:val="1819066523"/>
      </w:sdtPr>
      <w:sdtEndPr>
        <w:rPr>
          <w:rFonts w:eastAsiaTheme="minorHAnsi"/>
          <w:b w:val="0"/>
          <w:color w:val="auto"/>
          <w:lang w:val="en-IN" w:eastAsia="en-US"/>
        </w:rPr>
      </w:sdtEndPr>
      <w:sdtContent>
        <w:bookmarkStart w:id="2" w:name="_GoBack" w:displacedByCustomXml="prev"/>
        <w:bookmarkEnd w:id="2" w:displacedByCustomXml="prev"/>
        <w:p w14:paraId="14213E08" w14:textId="77777777" w:rsidR="00E85A90" w:rsidRDefault="00E85A90" w:rsidP="00E85A90">
          <w:pPr>
            <w:pStyle w:val="Heading2"/>
            <w:spacing w:line="360" w:lineRule="auto"/>
            <w:rPr>
              <w:rFonts w:ascii="Times New Roman" w:hAnsi="Times New Roman" w:cs="Times New Roman"/>
              <w:sz w:val="24"/>
              <w:szCs w:val="24"/>
            </w:rPr>
            <w:sectPr w:rsidR="00E85A90" w:rsidSect="00E85A90">
              <w:pgSz w:w="12240" w:h="15840"/>
              <w:pgMar w:top="1440" w:right="720" w:bottom="1440" w:left="720" w:header="708" w:footer="708" w:gutter="0"/>
              <w:cols w:space="708"/>
              <w:docGrid w:linePitch="360"/>
            </w:sectPr>
          </w:pPr>
        </w:p>
        <w:p w14:paraId="1C5021C9" w14:textId="29922D3D" w:rsidR="00D00EEA" w:rsidRDefault="00E85A90" w:rsidP="00E85A90"/>
      </w:sdtContent>
    </w:sdt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A90"/>
    <w:rsid w:val="00D00EEA"/>
    <w:rsid w:val="00E85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C09C3"/>
  <w15:chartTrackingRefBased/>
  <w15:docId w15:val="{10769D26-5460-4930-879A-D0E8F612A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rsid w:val="00E85A90"/>
    <w:pPr>
      <w:keepNext/>
      <w:keepLines/>
      <w:spacing w:before="200" w:after="0"/>
      <w:outlineLvl w:val="1"/>
    </w:pPr>
    <w:rPr>
      <w:rFonts w:ascii="Trebuchet MS" w:eastAsia="Trebuchet MS" w:hAnsi="Trebuchet MS" w:cs="Trebuchet MS"/>
      <w:b/>
      <w:color w:val="000000"/>
      <w:sz w:val="26"/>
      <w:szCs w:val="26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85A90"/>
    <w:rPr>
      <w:rFonts w:ascii="Trebuchet MS" w:eastAsia="Trebuchet MS" w:hAnsi="Trebuchet MS" w:cs="Trebuchet MS"/>
      <w:b/>
      <w:color w:val="000000"/>
      <w:sz w:val="26"/>
      <w:szCs w:val="26"/>
      <w:lang w:val="en-CA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0-01-08T03:39:00Z</dcterms:created>
  <dcterms:modified xsi:type="dcterms:W3CDTF">2020-01-08T03:39:00Z</dcterms:modified>
</cp:coreProperties>
</file>